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CCE2A" w14:textId="66310779" w:rsidR="00D71B66" w:rsidRPr="00D71B66" w:rsidRDefault="00D71B66" w:rsidP="00D71B66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71B6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7A0150E1" w14:textId="77777777" w:rsidR="00D71B66" w:rsidRDefault="00D71B66" w:rsidP="0058465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46754F" w14:textId="4267FB6B" w:rsidR="00D71B66" w:rsidRPr="00F54195" w:rsidRDefault="00F54195" w:rsidP="00F54195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Impact of t</w:t>
      </w:r>
      <w:r w:rsidRPr="003B5399">
        <w:rPr>
          <w:rFonts w:ascii="Times New Roman" w:hAnsi="Times New Roman" w:cs="Times New Roman"/>
          <w:b/>
          <w:sz w:val="20"/>
          <w:szCs w:val="20"/>
        </w:rPr>
        <w:t xml:space="preserve">iming of </w:t>
      </w:r>
      <w:r>
        <w:rPr>
          <w:rFonts w:ascii="Times New Roman" w:hAnsi="Times New Roman" w:cs="Times New Roman"/>
          <w:b/>
          <w:sz w:val="20"/>
          <w:szCs w:val="20"/>
        </w:rPr>
        <w:t>antiseizure medication</w:t>
      </w:r>
      <w:r w:rsidRPr="003B5399">
        <w:rPr>
          <w:rFonts w:ascii="Times New Roman" w:hAnsi="Times New Roman" w:cs="Times New Roman"/>
          <w:b/>
          <w:sz w:val="20"/>
          <w:szCs w:val="20"/>
        </w:rPr>
        <w:t xml:space="preserve"> withdrawal </w:t>
      </w:r>
      <w:r>
        <w:rPr>
          <w:rFonts w:ascii="Times New Roman" w:hAnsi="Times New Roman" w:cs="Times New Roman"/>
          <w:b/>
          <w:sz w:val="20"/>
          <w:szCs w:val="20"/>
        </w:rPr>
        <w:t xml:space="preserve">on seizure recurrence </w:t>
      </w:r>
      <w:r w:rsidRPr="003B5399">
        <w:rPr>
          <w:rFonts w:ascii="Times New Roman" w:hAnsi="Times New Roman" w:cs="Times New Roman"/>
          <w:b/>
          <w:sz w:val="20"/>
          <w:szCs w:val="20"/>
        </w:rPr>
        <w:t>in glioma patients: a retrospective observational study</w:t>
      </w:r>
    </w:p>
    <w:p w14:paraId="640EFC1D" w14:textId="7FB3A226" w:rsidR="00D71B66" w:rsidRDefault="00D71B66" w:rsidP="00584659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nl-NL"/>
        </w:rPr>
      </w:pPr>
      <w:r w:rsidRPr="003B5399">
        <w:rPr>
          <w:rFonts w:ascii="Times New Roman" w:hAnsi="Times New Roman" w:cs="Times New Roman"/>
          <w:sz w:val="20"/>
          <w:szCs w:val="20"/>
          <w:lang w:val="nl-NL"/>
        </w:rPr>
        <w:t xml:space="preserve">Pim B. van der Meer, Linda </w:t>
      </w:r>
      <w:proofErr w:type="spellStart"/>
      <w:r w:rsidRPr="003B5399">
        <w:rPr>
          <w:rFonts w:ascii="Times New Roman" w:hAnsi="Times New Roman" w:cs="Times New Roman"/>
          <w:sz w:val="20"/>
          <w:szCs w:val="20"/>
          <w:lang w:val="nl-NL"/>
        </w:rPr>
        <w:t>Dirven</w:t>
      </w:r>
      <w:proofErr w:type="spellEnd"/>
      <w:r w:rsidRPr="003B5399">
        <w:rPr>
          <w:rFonts w:ascii="Times New Roman" w:hAnsi="Times New Roman" w:cs="Times New Roman"/>
          <w:sz w:val="20"/>
          <w:szCs w:val="20"/>
          <w:lang w:val="nl-NL"/>
        </w:rPr>
        <w:t xml:space="preserve">, Marta </w:t>
      </w:r>
      <w:proofErr w:type="spellStart"/>
      <w:r w:rsidRPr="003B5399">
        <w:rPr>
          <w:rFonts w:ascii="Times New Roman" w:hAnsi="Times New Roman" w:cs="Times New Roman"/>
          <w:sz w:val="20"/>
          <w:szCs w:val="20"/>
          <w:lang w:val="nl-NL"/>
        </w:rPr>
        <w:t>Fiocco</w:t>
      </w:r>
      <w:proofErr w:type="spellEnd"/>
      <w:r w:rsidRPr="003B5399">
        <w:rPr>
          <w:rFonts w:ascii="Times New Roman" w:hAnsi="Times New Roman" w:cs="Times New Roman"/>
          <w:sz w:val="20"/>
          <w:szCs w:val="20"/>
          <w:lang w:val="nl-NL"/>
        </w:rPr>
        <w:t>, Maaike J. Vos, Mathilde C.M. Kouwenhoven, Martin J. van den Bent, Martin J.B. Taphoorn, Johan A.F. Koekkoek</w:t>
      </w:r>
    </w:p>
    <w:p w14:paraId="7EF1D563" w14:textId="77777777" w:rsidR="00D71B66" w:rsidRPr="00D71B66" w:rsidRDefault="00D71B66" w:rsidP="0058465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</w:p>
    <w:p w14:paraId="35ED2B9D" w14:textId="401703E5" w:rsidR="00D71B66" w:rsidRPr="00D71B66" w:rsidRDefault="00D71B66" w:rsidP="0058465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D71B6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Content:</w:t>
      </w:r>
    </w:p>
    <w:p w14:paraId="328E0511" w14:textId="42266C75" w:rsidR="0086331B" w:rsidRPr="0086331B" w:rsidRDefault="000A5BE0" w:rsidP="0086331B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="0086331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1. </w:t>
      </w:r>
      <w:r w:rsidR="0086331B">
        <w:rPr>
          <w:rFonts w:ascii="Times New Roman" w:hAnsi="Times New Roman" w:cs="Times New Roman"/>
          <w:sz w:val="20"/>
          <w:szCs w:val="20"/>
          <w:lang w:val="en-US"/>
        </w:rPr>
        <w:t>Demographic characteristics of the patients at baseline for the different reasons of antiseizure medication withdrawal</w:t>
      </w:r>
    </w:p>
    <w:p w14:paraId="6B7B559B" w14:textId="759002B5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0C4CD12" w14:textId="70A47010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6F6C13EA" w14:textId="2044ECD3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0F3E1506" w14:textId="5BB94DC3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6EE90FB9" w14:textId="3E0A9EA9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875A1C5" w14:textId="13CBDD62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0EF8B1C6" w14:textId="75C8C31B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1F1DC45" w14:textId="269C077A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4AD7A6F1" w14:textId="4E2C3A4D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11C57225" w14:textId="5EB8A492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6C8E588B" w14:textId="2BE7AEBB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226F480" w14:textId="5B7ED805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C322C08" w14:textId="1BCFFE2F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15570B4C" w14:textId="47591B41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407772BE" w14:textId="4179AC9A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3DF7805" w14:textId="5F0C3D1E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39197EA" w14:textId="337DDB0D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E49630D" w14:textId="6069E80D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59F81E27" w14:textId="1EA9996F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6B6FF3F0" w14:textId="40EE3C5E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0E8EB77F" w14:textId="14223258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EF21E13" w14:textId="2978C361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18EC191D" w14:textId="348C1BD8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E14EAAF" w14:textId="037C24C7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4C9B9AAB" w14:textId="08896AB1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1ACEB03D" w14:textId="064BE6E3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8E533F6" w14:textId="7C071F42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8471E57" w14:textId="1B63B0B9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5A7F56C3" w14:textId="62306176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517D7E9" w14:textId="2EC30300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0A56EC7F" w14:textId="43BB8147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0B5B6307" w14:textId="4BF2BC0A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A24A3D3" w14:textId="3D3301CF" w:rsidR="00D71B66" w:rsidRDefault="00D71B66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68D940AE" w14:textId="71935549" w:rsidR="0086331B" w:rsidRDefault="0086331B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C3BB7F2" w14:textId="5A0CA471" w:rsidR="0086331B" w:rsidRDefault="0086331B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20D619D" w14:textId="4666805A" w:rsidR="0086331B" w:rsidRDefault="0086331B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6556DF00" w14:textId="50B5E8D4" w:rsidR="0086331B" w:rsidRDefault="0086331B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6DB1E115" w14:textId="5C14DB30" w:rsidR="0086331B" w:rsidRDefault="0086331B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729A452" w14:textId="03919624" w:rsidR="0086331B" w:rsidRDefault="0086331B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033986F9" w14:textId="50FBB228" w:rsidR="0086331B" w:rsidRDefault="0086331B" w:rsidP="00D71B6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6277E504" w14:textId="250147FA" w:rsidR="00584659" w:rsidRPr="0086331B" w:rsidRDefault="00F54195" w:rsidP="0086331B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bookmarkStart w:id="0" w:name="_Hlk115955068"/>
      <w:r w:rsidR="0086331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1. </w:t>
      </w:r>
      <w:r w:rsidR="0086331B">
        <w:rPr>
          <w:rFonts w:ascii="Times New Roman" w:hAnsi="Times New Roman" w:cs="Times New Roman"/>
          <w:sz w:val="20"/>
          <w:szCs w:val="20"/>
          <w:lang w:val="en-US"/>
        </w:rPr>
        <w:t>Demographic characteristics of the patients at baseline for the different reasons of antiseizure medication withdrawal</w:t>
      </w:r>
    </w:p>
    <w:bookmarkEnd w:id="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1134"/>
        <w:gridCol w:w="1418"/>
        <w:gridCol w:w="870"/>
        <w:gridCol w:w="967"/>
      </w:tblGrid>
      <w:tr w:rsidR="0086331B" w:rsidRPr="0086331B" w14:paraId="4DCB5C5B" w14:textId="77777777" w:rsidTr="00FF4760">
        <w:tc>
          <w:tcPr>
            <w:tcW w:w="3681" w:type="dxa"/>
          </w:tcPr>
          <w:p w14:paraId="196DA50D" w14:textId="77777777" w:rsidR="0086331B" w:rsidRPr="0086331B" w:rsidRDefault="0086331B" w:rsidP="008633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1" w:type="dxa"/>
            <w:gridSpan w:val="5"/>
          </w:tcPr>
          <w:p w14:paraId="2D41BBB8" w14:textId="21F23B70" w:rsidR="0086331B" w:rsidRPr="0086331B" w:rsidRDefault="0086331B" w:rsidP="0086331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33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s for ASM treatment withdrawal</w:t>
            </w:r>
          </w:p>
        </w:tc>
      </w:tr>
      <w:tr w:rsidR="0086331B" w:rsidRPr="0086331B" w14:paraId="7EF6C811" w14:textId="77777777" w:rsidTr="00FF4760">
        <w:tc>
          <w:tcPr>
            <w:tcW w:w="3681" w:type="dxa"/>
          </w:tcPr>
          <w:p w14:paraId="0DA2F916" w14:textId="5BF636E7" w:rsidR="0086331B" w:rsidRPr="0086331B" w:rsidRDefault="0086331B" w:rsidP="008633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992" w:type="dxa"/>
          </w:tcPr>
          <w:p w14:paraId="403A754B" w14:textId="0E4626B7" w:rsidR="0086331B" w:rsidRPr="0086331B" w:rsidRDefault="0086331B" w:rsidP="008633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verse effects</w:t>
            </w:r>
          </w:p>
        </w:tc>
        <w:tc>
          <w:tcPr>
            <w:tcW w:w="1134" w:type="dxa"/>
          </w:tcPr>
          <w:p w14:paraId="1DB28FD8" w14:textId="0A224854" w:rsidR="0086331B" w:rsidRPr="0086331B" w:rsidRDefault="0086331B" w:rsidP="008633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33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1418" w:type="dxa"/>
          </w:tcPr>
          <w:p w14:paraId="664523E3" w14:textId="6949DE18" w:rsidR="0086331B" w:rsidRPr="0086331B" w:rsidRDefault="0086331B" w:rsidP="008633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33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drawal because of supposed seizure remis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y physician</w:t>
            </w:r>
          </w:p>
        </w:tc>
        <w:tc>
          <w:tcPr>
            <w:tcW w:w="870" w:type="dxa"/>
          </w:tcPr>
          <w:p w14:paraId="057EB42E" w14:textId="3BE8E1BB" w:rsidR="0086331B" w:rsidRPr="0086331B" w:rsidRDefault="0086331B" w:rsidP="008633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33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reasons</w:t>
            </w:r>
          </w:p>
        </w:tc>
        <w:tc>
          <w:tcPr>
            <w:tcW w:w="967" w:type="dxa"/>
          </w:tcPr>
          <w:p w14:paraId="68D2EDB9" w14:textId="55C48946" w:rsidR="0086331B" w:rsidRPr="0086331B" w:rsidRDefault="0086331B" w:rsidP="008633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33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F4760" w:rsidRPr="0086331B" w14:paraId="5B70D6AF" w14:textId="77777777" w:rsidTr="00FF4760">
        <w:tc>
          <w:tcPr>
            <w:tcW w:w="3681" w:type="dxa"/>
          </w:tcPr>
          <w:p w14:paraId="55E30768" w14:textId="0F8CE3B5" w:rsidR="00FF4760" w:rsidRPr="00231907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Patients included, no. (%)</w:t>
            </w:r>
          </w:p>
        </w:tc>
        <w:tc>
          <w:tcPr>
            <w:tcW w:w="992" w:type="dxa"/>
          </w:tcPr>
          <w:p w14:paraId="01A008C9" w14:textId="2B084D74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0)</w:t>
            </w:r>
          </w:p>
        </w:tc>
        <w:tc>
          <w:tcPr>
            <w:tcW w:w="1134" w:type="dxa"/>
          </w:tcPr>
          <w:p w14:paraId="737DBEFD" w14:textId="7890258B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0)</w:t>
            </w:r>
          </w:p>
        </w:tc>
        <w:tc>
          <w:tcPr>
            <w:tcW w:w="1418" w:type="dxa"/>
          </w:tcPr>
          <w:p w14:paraId="3A14E40D" w14:textId="4CFD2D7F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00)</w:t>
            </w:r>
          </w:p>
        </w:tc>
        <w:tc>
          <w:tcPr>
            <w:tcW w:w="870" w:type="dxa"/>
          </w:tcPr>
          <w:p w14:paraId="4E7D9A91" w14:textId="27C73F79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967" w:type="dxa"/>
          </w:tcPr>
          <w:p w14:paraId="439F9055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6AD7C9CB" w14:textId="77777777" w:rsidTr="00FF4760">
        <w:tc>
          <w:tcPr>
            <w:tcW w:w="3681" w:type="dxa"/>
          </w:tcPr>
          <w:p w14:paraId="75F5392F" w14:textId="6A748369" w:rsidR="00FF4760" w:rsidRPr="00231907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M treatment withdrawal group</w:t>
            </w: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992" w:type="dxa"/>
          </w:tcPr>
          <w:p w14:paraId="5B9FB02A" w14:textId="77777777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8363146" w14:textId="77777777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20D0120" w14:textId="77777777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14:paraId="77F11964" w14:textId="77777777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</w:tcPr>
          <w:p w14:paraId="7767F967" w14:textId="5FF83A3B" w:rsidR="00FF4760" w:rsidRPr="0086331B" w:rsidRDefault="002656A2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760" w:rsidRPr="0086331B" w14:paraId="0228408F" w14:textId="77777777" w:rsidTr="00FF4760">
        <w:tc>
          <w:tcPr>
            <w:tcW w:w="3681" w:type="dxa"/>
          </w:tcPr>
          <w:p w14:paraId="284A6CE1" w14:textId="56A0051E" w:rsidR="00FF4760" w:rsidRPr="00231907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hort-term</w:t>
            </w:r>
          </w:p>
        </w:tc>
        <w:tc>
          <w:tcPr>
            <w:tcW w:w="992" w:type="dxa"/>
          </w:tcPr>
          <w:p w14:paraId="4A3FB6B9" w14:textId="1944563B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2)</w:t>
            </w:r>
          </w:p>
        </w:tc>
        <w:tc>
          <w:tcPr>
            <w:tcW w:w="1134" w:type="dxa"/>
          </w:tcPr>
          <w:p w14:paraId="0951BFE3" w14:textId="212025E8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7)</w:t>
            </w:r>
          </w:p>
        </w:tc>
        <w:tc>
          <w:tcPr>
            <w:tcW w:w="1418" w:type="dxa"/>
          </w:tcPr>
          <w:p w14:paraId="203B116D" w14:textId="3C5BDA1E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4)</w:t>
            </w:r>
          </w:p>
        </w:tc>
        <w:tc>
          <w:tcPr>
            <w:tcW w:w="870" w:type="dxa"/>
          </w:tcPr>
          <w:p w14:paraId="151851A6" w14:textId="14C8913E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967" w:type="dxa"/>
          </w:tcPr>
          <w:p w14:paraId="610118FB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258D8C94" w14:textId="77777777" w:rsidTr="00FF4760">
        <w:tc>
          <w:tcPr>
            <w:tcW w:w="3681" w:type="dxa"/>
          </w:tcPr>
          <w:p w14:paraId="2D94BFDD" w14:textId="694AA1C2" w:rsidR="00FF4760" w:rsidRPr="00231907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dium-term</w:t>
            </w:r>
          </w:p>
        </w:tc>
        <w:tc>
          <w:tcPr>
            <w:tcW w:w="992" w:type="dxa"/>
          </w:tcPr>
          <w:p w14:paraId="3E91458C" w14:textId="19E09618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)</w:t>
            </w:r>
          </w:p>
        </w:tc>
        <w:tc>
          <w:tcPr>
            <w:tcW w:w="1134" w:type="dxa"/>
          </w:tcPr>
          <w:p w14:paraId="6625D18A" w14:textId="5CE71B86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3)</w:t>
            </w:r>
          </w:p>
        </w:tc>
        <w:tc>
          <w:tcPr>
            <w:tcW w:w="1418" w:type="dxa"/>
          </w:tcPr>
          <w:p w14:paraId="53E4987D" w14:textId="132E3D8A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1)</w:t>
            </w:r>
          </w:p>
        </w:tc>
        <w:tc>
          <w:tcPr>
            <w:tcW w:w="870" w:type="dxa"/>
          </w:tcPr>
          <w:p w14:paraId="03BAC8D5" w14:textId="65B73BF2" w:rsidR="00FF4760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967" w:type="dxa"/>
          </w:tcPr>
          <w:p w14:paraId="2FB7498E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7E2A9FA1" w14:textId="77777777" w:rsidTr="00FF4760">
        <w:tc>
          <w:tcPr>
            <w:tcW w:w="3681" w:type="dxa"/>
          </w:tcPr>
          <w:p w14:paraId="5C6629A9" w14:textId="167D925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ong-term</w:t>
            </w:r>
          </w:p>
        </w:tc>
        <w:tc>
          <w:tcPr>
            <w:tcW w:w="992" w:type="dxa"/>
          </w:tcPr>
          <w:p w14:paraId="56593167" w14:textId="1D2BD06C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1)</w:t>
            </w:r>
          </w:p>
        </w:tc>
        <w:tc>
          <w:tcPr>
            <w:tcW w:w="1134" w:type="dxa"/>
          </w:tcPr>
          <w:p w14:paraId="36C923AC" w14:textId="1845A7F2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0)</w:t>
            </w:r>
          </w:p>
        </w:tc>
        <w:tc>
          <w:tcPr>
            <w:tcW w:w="1418" w:type="dxa"/>
          </w:tcPr>
          <w:p w14:paraId="5D6A3C7F" w14:textId="28C3304B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5)</w:t>
            </w:r>
          </w:p>
        </w:tc>
        <w:tc>
          <w:tcPr>
            <w:tcW w:w="870" w:type="dxa"/>
          </w:tcPr>
          <w:p w14:paraId="4F9FCB1F" w14:textId="653D424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)</w:t>
            </w:r>
          </w:p>
        </w:tc>
        <w:tc>
          <w:tcPr>
            <w:tcW w:w="967" w:type="dxa"/>
          </w:tcPr>
          <w:p w14:paraId="40404F2F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4304AF96" w14:textId="77777777" w:rsidTr="006A4112">
        <w:tc>
          <w:tcPr>
            <w:tcW w:w="8095" w:type="dxa"/>
            <w:gridSpan w:val="5"/>
          </w:tcPr>
          <w:p w14:paraId="41D7AC34" w14:textId="18FE9F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Age, no. (%)</w:t>
            </w:r>
          </w:p>
        </w:tc>
        <w:tc>
          <w:tcPr>
            <w:tcW w:w="967" w:type="dxa"/>
          </w:tcPr>
          <w:p w14:paraId="09F62561" w14:textId="0102CC1F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</w:t>
            </w:r>
          </w:p>
        </w:tc>
      </w:tr>
      <w:tr w:rsidR="00FF4760" w:rsidRPr="0086331B" w14:paraId="49F5C9A5" w14:textId="77777777" w:rsidTr="00FF4760">
        <w:tc>
          <w:tcPr>
            <w:tcW w:w="3681" w:type="dxa"/>
          </w:tcPr>
          <w:p w14:paraId="25D0F3EC" w14:textId="0359F822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≤40 years</w:t>
            </w:r>
          </w:p>
        </w:tc>
        <w:tc>
          <w:tcPr>
            <w:tcW w:w="992" w:type="dxa"/>
          </w:tcPr>
          <w:p w14:paraId="5C2A63D3" w14:textId="7DA0FCFC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4)</w:t>
            </w:r>
          </w:p>
        </w:tc>
        <w:tc>
          <w:tcPr>
            <w:tcW w:w="1134" w:type="dxa"/>
          </w:tcPr>
          <w:p w14:paraId="61446D3E" w14:textId="0DF9CE32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3)</w:t>
            </w:r>
          </w:p>
        </w:tc>
        <w:tc>
          <w:tcPr>
            <w:tcW w:w="1418" w:type="dxa"/>
          </w:tcPr>
          <w:p w14:paraId="191FCA54" w14:textId="2664664B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4)</w:t>
            </w:r>
          </w:p>
        </w:tc>
        <w:tc>
          <w:tcPr>
            <w:tcW w:w="870" w:type="dxa"/>
          </w:tcPr>
          <w:p w14:paraId="73A1B415" w14:textId="7E0BFC59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967" w:type="dxa"/>
          </w:tcPr>
          <w:p w14:paraId="1D8672FB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50129442" w14:textId="77777777" w:rsidTr="00FF4760">
        <w:tc>
          <w:tcPr>
            <w:tcW w:w="3681" w:type="dxa"/>
          </w:tcPr>
          <w:p w14:paraId="75459D33" w14:textId="2D90F11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&gt;40 years</w:t>
            </w:r>
          </w:p>
        </w:tc>
        <w:tc>
          <w:tcPr>
            <w:tcW w:w="992" w:type="dxa"/>
          </w:tcPr>
          <w:p w14:paraId="0AAC9AB4" w14:textId="0FEDB44D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6)</w:t>
            </w:r>
          </w:p>
        </w:tc>
        <w:tc>
          <w:tcPr>
            <w:tcW w:w="1134" w:type="dxa"/>
          </w:tcPr>
          <w:p w14:paraId="1AB79188" w14:textId="6F0F8C12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7)</w:t>
            </w:r>
          </w:p>
        </w:tc>
        <w:tc>
          <w:tcPr>
            <w:tcW w:w="1418" w:type="dxa"/>
          </w:tcPr>
          <w:p w14:paraId="0F56D358" w14:textId="4D9C228A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66)</w:t>
            </w:r>
          </w:p>
        </w:tc>
        <w:tc>
          <w:tcPr>
            <w:tcW w:w="870" w:type="dxa"/>
          </w:tcPr>
          <w:p w14:paraId="10F68EA5" w14:textId="5D56C3BC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967" w:type="dxa"/>
          </w:tcPr>
          <w:p w14:paraId="5DCB01D8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6386FC8B" w14:textId="77777777" w:rsidTr="002111C9">
        <w:tc>
          <w:tcPr>
            <w:tcW w:w="8095" w:type="dxa"/>
            <w:gridSpan w:val="5"/>
          </w:tcPr>
          <w:p w14:paraId="2796F458" w14:textId="6ED69DBD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Sex, no. (%)</w:t>
            </w:r>
          </w:p>
        </w:tc>
        <w:tc>
          <w:tcPr>
            <w:tcW w:w="967" w:type="dxa"/>
          </w:tcPr>
          <w:p w14:paraId="6528A676" w14:textId="1C833C4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</w:tr>
      <w:tr w:rsidR="00FF4760" w:rsidRPr="0086331B" w14:paraId="09ADC36D" w14:textId="77777777" w:rsidTr="00FF4760">
        <w:tc>
          <w:tcPr>
            <w:tcW w:w="3681" w:type="dxa"/>
          </w:tcPr>
          <w:p w14:paraId="4C934E1E" w14:textId="72A628F9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992" w:type="dxa"/>
          </w:tcPr>
          <w:p w14:paraId="4A28A4C6" w14:textId="4DD5BBD3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9)</w:t>
            </w:r>
          </w:p>
        </w:tc>
        <w:tc>
          <w:tcPr>
            <w:tcW w:w="1134" w:type="dxa"/>
          </w:tcPr>
          <w:p w14:paraId="14460B89" w14:textId="6FAA36E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7)</w:t>
            </w:r>
          </w:p>
        </w:tc>
        <w:tc>
          <w:tcPr>
            <w:tcW w:w="1418" w:type="dxa"/>
          </w:tcPr>
          <w:p w14:paraId="5E3544CF" w14:textId="322B1664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57)</w:t>
            </w:r>
          </w:p>
        </w:tc>
        <w:tc>
          <w:tcPr>
            <w:tcW w:w="870" w:type="dxa"/>
          </w:tcPr>
          <w:p w14:paraId="3C9DA253" w14:textId="0CC22E8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967" w:type="dxa"/>
          </w:tcPr>
          <w:p w14:paraId="06691DED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40CFB73F" w14:textId="77777777" w:rsidTr="00FF4760">
        <w:tc>
          <w:tcPr>
            <w:tcW w:w="3681" w:type="dxa"/>
          </w:tcPr>
          <w:p w14:paraId="200C6A4F" w14:textId="6B7EC2A1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992" w:type="dxa"/>
          </w:tcPr>
          <w:p w14:paraId="17570A3B" w14:textId="19456D30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1)</w:t>
            </w:r>
          </w:p>
        </w:tc>
        <w:tc>
          <w:tcPr>
            <w:tcW w:w="1134" w:type="dxa"/>
          </w:tcPr>
          <w:p w14:paraId="01302F63" w14:textId="5AB7C813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3)</w:t>
            </w:r>
          </w:p>
        </w:tc>
        <w:tc>
          <w:tcPr>
            <w:tcW w:w="1418" w:type="dxa"/>
          </w:tcPr>
          <w:p w14:paraId="3096940D" w14:textId="3F61655F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3)</w:t>
            </w:r>
          </w:p>
        </w:tc>
        <w:tc>
          <w:tcPr>
            <w:tcW w:w="870" w:type="dxa"/>
          </w:tcPr>
          <w:p w14:paraId="1BBA7B36" w14:textId="63031AC1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967" w:type="dxa"/>
          </w:tcPr>
          <w:p w14:paraId="5C158658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2956E8A1" w14:textId="77777777" w:rsidTr="006A5B6E">
        <w:tc>
          <w:tcPr>
            <w:tcW w:w="8095" w:type="dxa"/>
            <w:gridSpan w:val="5"/>
          </w:tcPr>
          <w:p w14:paraId="324E2C0D" w14:textId="55DDD9C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Tumour grade and pathology, no. (%)</w:t>
            </w:r>
          </w:p>
        </w:tc>
        <w:tc>
          <w:tcPr>
            <w:tcW w:w="967" w:type="dxa"/>
          </w:tcPr>
          <w:p w14:paraId="7BFCB920" w14:textId="227B2ACA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7</w:t>
            </w:r>
          </w:p>
        </w:tc>
      </w:tr>
      <w:tr w:rsidR="00FF4760" w:rsidRPr="0086331B" w14:paraId="408D7CA2" w14:textId="77777777" w:rsidTr="00FF4760">
        <w:tc>
          <w:tcPr>
            <w:tcW w:w="3681" w:type="dxa"/>
          </w:tcPr>
          <w:p w14:paraId="06272077" w14:textId="309DB2A8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Grade 2</w:t>
            </w:r>
          </w:p>
        </w:tc>
        <w:tc>
          <w:tcPr>
            <w:tcW w:w="992" w:type="dxa"/>
          </w:tcPr>
          <w:p w14:paraId="26151CA5" w14:textId="130A07E8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62)</w:t>
            </w:r>
          </w:p>
        </w:tc>
        <w:tc>
          <w:tcPr>
            <w:tcW w:w="1134" w:type="dxa"/>
          </w:tcPr>
          <w:p w14:paraId="12F8AE40" w14:textId="53119F43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3)</w:t>
            </w:r>
          </w:p>
        </w:tc>
        <w:tc>
          <w:tcPr>
            <w:tcW w:w="1418" w:type="dxa"/>
          </w:tcPr>
          <w:p w14:paraId="69418B97" w14:textId="126D4164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62)</w:t>
            </w:r>
          </w:p>
        </w:tc>
        <w:tc>
          <w:tcPr>
            <w:tcW w:w="870" w:type="dxa"/>
          </w:tcPr>
          <w:p w14:paraId="1294FE7E" w14:textId="53018020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967" w:type="dxa"/>
          </w:tcPr>
          <w:p w14:paraId="78F3EB0E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06019A42" w14:textId="77777777" w:rsidTr="00FF4760">
        <w:tc>
          <w:tcPr>
            <w:tcW w:w="3681" w:type="dxa"/>
          </w:tcPr>
          <w:p w14:paraId="3A9CF39B" w14:textId="70AD8290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Grade 3</w:t>
            </w:r>
          </w:p>
        </w:tc>
        <w:tc>
          <w:tcPr>
            <w:tcW w:w="992" w:type="dxa"/>
          </w:tcPr>
          <w:p w14:paraId="323A4B0A" w14:textId="52573E41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4)</w:t>
            </w:r>
          </w:p>
        </w:tc>
        <w:tc>
          <w:tcPr>
            <w:tcW w:w="1134" w:type="dxa"/>
          </w:tcPr>
          <w:p w14:paraId="015D8E49" w14:textId="55FCED0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0)</w:t>
            </w:r>
          </w:p>
        </w:tc>
        <w:tc>
          <w:tcPr>
            <w:tcW w:w="1418" w:type="dxa"/>
          </w:tcPr>
          <w:p w14:paraId="7D283D37" w14:textId="62386393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6)</w:t>
            </w:r>
          </w:p>
        </w:tc>
        <w:tc>
          <w:tcPr>
            <w:tcW w:w="870" w:type="dxa"/>
          </w:tcPr>
          <w:p w14:paraId="0BC157C1" w14:textId="38F0875D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967" w:type="dxa"/>
          </w:tcPr>
          <w:p w14:paraId="13502E01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53F14268" w14:textId="77777777" w:rsidTr="00FF4760">
        <w:tc>
          <w:tcPr>
            <w:tcW w:w="3681" w:type="dxa"/>
          </w:tcPr>
          <w:p w14:paraId="51425354" w14:textId="5281C0BF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Grade 4</w:t>
            </w:r>
          </w:p>
        </w:tc>
        <w:tc>
          <w:tcPr>
            <w:tcW w:w="992" w:type="dxa"/>
          </w:tcPr>
          <w:p w14:paraId="788399D3" w14:textId="77FF2B3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)</w:t>
            </w:r>
          </w:p>
        </w:tc>
        <w:tc>
          <w:tcPr>
            <w:tcW w:w="1134" w:type="dxa"/>
          </w:tcPr>
          <w:p w14:paraId="6BB12B76" w14:textId="1042094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7)</w:t>
            </w:r>
          </w:p>
        </w:tc>
        <w:tc>
          <w:tcPr>
            <w:tcW w:w="1418" w:type="dxa"/>
          </w:tcPr>
          <w:p w14:paraId="06DD38CB" w14:textId="29AACB90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870" w:type="dxa"/>
          </w:tcPr>
          <w:p w14:paraId="6FD87F03" w14:textId="216B21DC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9)</w:t>
            </w:r>
          </w:p>
        </w:tc>
        <w:tc>
          <w:tcPr>
            <w:tcW w:w="967" w:type="dxa"/>
          </w:tcPr>
          <w:p w14:paraId="5F8D89ED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7F43D910" w14:textId="77777777" w:rsidTr="00695A93">
        <w:tc>
          <w:tcPr>
            <w:tcW w:w="8095" w:type="dxa"/>
            <w:gridSpan w:val="5"/>
          </w:tcPr>
          <w:p w14:paraId="33EEDF4A" w14:textId="03F3D269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Surgical res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ior to ASM withdrawal</w:t>
            </w: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967" w:type="dxa"/>
          </w:tcPr>
          <w:p w14:paraId="6DF8DD04" w14:textId="030DD60C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FF4760" w:rsidRPr="0086331B" w14:paraId="35182A17" w14:textId="77777777" w:rsidTr="00FF4760">
        <w:tc>
          <w:tcPr>
            <w:tcW w:w="3681" w:type="dxa"/>
          </w:tcPr>
          <w:p w14:paraId="68EB2954" w14:textId="3E966E4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</w:tcPr>
          <w:p w14:paraId="209D78B9" w14:textId="454191C8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97)</w:t>
            </w:r>
          </w:p>
        </w:tc>
        <w:tc>
          <w:tcPr>
            <w:tcW w:w="1134" w:type="dxa"/>
          </w:tcPr>
          <w:p w14:paraId="542D18B0" w14:textId="5D4F446A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0)</w:t>
            </w:r>
          </w:p>
        </w:tc>
        <w:tc>
          <w:tcPr>
            <w:tcW w:w="1418" w:type="dxa"/>
          </w:tcPr>
          <w:p w14:paraId="6118FCB7" w14:textId="3D2AE90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90)</w:t>
            </w:r>
          </w:p>
        </w:tc>
        <w:tc>
          <w:tcPr>
            <w:tcW w:w="870" w:type="dxa"/>
          </w:tcPr>
          <w:p w14:paraId="16A3DE16" w14:textId="0B588AA4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967" w:type="dxa"/>
          </w:tcPr>
          <w:p w14:paraId="278BB129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07CF1D5C" w14:textId="77777777" w:rsidTr="00FF4760">
        <w:tc>
          <w:tcPr>
            <w:tcW w:w="3681" w:type="dxa"/>
          </w:tcPr>
          <w:p w14:paraId="7B139708" w14:textId="2C11258F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No (including biopsy)</w:t>
            </w:r>
          </w:p>
        </w:tc>
        <w:tc>
          <w:tcPr>
            <w:tcW w:w="992" w:type="dxa"/>
          </w:tcPr>
          <w:p w14:paraId="39961693" w14:textId="7F08DAFE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134" w:type="dxa"/>
          </w:tcPr>
          <w:p w14:paraId="4DECEB3B" w14:textId="5153E9F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</w:tcPr>
          <w:p w14:paraId="15090A82" w14:textId="53578D7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870" w:type="dxa"/>
          </w:tcPr>
          <w:p w14:paraId="16E4C910" w14:textId="3F08B463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67" w:type="dxa"/>
          </w:tcPr>
          <w:p w14:paraId="62022840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00EBA414" w14:textId="77777777" w:rsidTr="004B23C1">
        <w:tc>
          <w:tcPr>
            <w:tcW w:w="8095" w:type="dxa"/>
            <w:gridSpan w:val="5"/>
          </w:tcPr>
          <w:p w14:paraId="1CDDF204" w14:textId="618E1060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ior to ASM withdrawal</w:t>
            </w: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967" w:type="dxa"/>
          </w:tcPr>
          <w:p w14:paraId="099A5641" w14:textId="2C02A04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</w:t>
            </w:r>
          </w:p>
        </w:tc>
      </w:tr>
      <w:tr w:rsidR="00FF4760" w:rsidRPr="0086331B" w14:paraId="221E9A13" w14:textId="77777777" w:rsidTr="00FF4760">
        <w:tc>
          <w:tcPr>
            <w:tcW w:w="3681" w:type="dxa"/>
          </w:tcPr>
          <w:p w14:paraId="6B024A09" w14:textId="6729EEFF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</w:tcPr>
          <w:p w14:paraId="51DF3301" w14:textId="1395920C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2)</w:t>
            </w:r>
          </w:p>
        </w:tc>
        <w:tc>
          <w:tcPr>
            <w:tcW w:w="1134" w:type="dxa"/>
          </w:tcPr>
          <w:p w14:paraId="7AB49CC7" w14:textId="11DCC36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3)</w:t>
            </w:r>
          </w:p>
        </w:tc>
        <w:tc>
          <w:tcPr>
            <w:tcW w:w="1418" w:type="dxa"/>
          </w:tcPr>
          <w:p w14:paraId="7DEF8250" w14:textId="783E0CE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72)</w:t>
            </w:r>
          </w:p>
        </w:tc>
        <w:tc>
          <w:tcPr>
            <w:tcW w:w="870" w:type="dxa"/>
          </w:tcPr>
          <w:p w14:paraId="6867395C" w14:textId="5A7D0603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967" w:type="dxa"/>
          </w:tcPr>
          <w:p w14:paraId="5B1079D4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6CA7F3FC" w14:textId="77777777" w:rsidTr="00FF4760">
        <w:tc>
          <w:tcPr>
            <w:tcW w:w="3681" w:type="dxa"/>
          </w:tcPr>
          <w:p w14:paraId="0B099F80" w14:textId="4EC29A7B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</w:tcPr>
          <w:p w14:paraId="0B38A7C0" w14:textId="73DFEFEA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8)</w:t>
            </w:r>
          </w:p>
        </w:tc>
        <w:tc>
          <w:tcPr>
            <w:tcW w:w="1134" w:type="dxa"/>
          </w:tcPr>
          <w:p w14:paraId="178837B6" w14:textId="2CD7BC79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7)</w:t>
            </w:r>
          </w:p>
        </w:tc>
        <w:tc>
          <w:tcPr>
            <w:tcW w:w="1418" w:type="dxa"/>
          </w:tcPr>
          <w:p w14:paraId="5FCDF51E" w14:textId="49B37A1E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8)</w:t>
            </w:r>
          </w:p>
        </w:tc>
        <w:tc>
          <w:tcPr>
            <w:tcW w:w="870" w:type="dxa"/>
          </w:tcPr>
          <w:p w14:paraId="7B415BFB" w14:textId="4168C5D3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967" w:type="dxa"/>
          </w:tcPr>
          <w:p w14:paraId="1572B575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2141084A" w14:textId="77777777" w:rsidTr="008238CC">
        <w:tc>
          <w:tcPr>
            <w:tcW w:w="8095" w:type="dxa"/>
            <w:gridSpan w:val="5"/>
          </w:tcPr>
          <w:p w14:paraId="1A5F394F" w14:textId="2B137EFC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Systemic 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ior to ASM withdrawal</w:t>
            </w: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967" w:type="dxa"/>
          </w:tcPr>
          <w:p w14:paraId="52264565" w14:textId="1CAF2F41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</w:tc>
      </w:tr>
      <w:tr w:rsidR="00FF4760" w:rsidRPr="0086331B" w14:paraId="1B7062D7" w14:textId="77777777" w:rsidTr="00FF4760">
        <w:tc>
          <w:tcPr>
            <w:tcW w:w="3681" w:type="dxa"/>
          </w:tcPr>
          <w:p w14:paraId="56E7B521" w14:textId="044EA579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</w:tcPr>
          <w:p w14:paraId="121CA050" w14:textId="7ED2782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2)</w:t>
            </w:r>
          </w:p>
        </w:tc>
        <w:tc>
          <w:tcPr>
            <w:tcW w:w="1134" w:type="dxa"/>
          </w:tcPr>
          <w:p w14:paraId="6F3ED10F" w14:textId="1ACA7B74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7)</w:t>
            </w:r>
          </w:p>
        </w:tc>
        <w:tc>
          <w:tcPr>
            <w:tcW w:w="1418" w:type="dxa"/>
          </w:tcPr>
          <w:p w14:paraId="57E72EE6" w14:textId="21ECD218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4)</w:t>
            </w:r>
          </w:p>
        </w:tc>
        <w:tc>
          <w:tcPr>
            <w:tcW w:w="870" w:type="dxa"/>
          </w:tcPr>
          <w:p w14:paraId="5AFF1089" w14:textId="676BAD3A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967" w:type="dxa"/>
          </w:tcPr>
          <w:p w14:paraId="062A2F97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5977638C" w14:textId="77777777" w:rsidTr="00FF4760">
        <w:tc>
          <w:tcPr>
            <w:tcW w:w="3681" w:type="dxa"/>
          </w:tcPr>
          <w:p w14:paraId="1B503437" w14:textId="67BE35E1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</w:tcPr>
          <w:p w14:paraId="6EEFF1A0" w14:textId="4582AA6B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8)</w:t>
            </w:r>
          </w:p>
        </w:tc>
        <w:tc>
          <w:tcPr>
            <w:tcW w:w="1134" w:type="dxa"/>
          </w:tcPr>
          <w:p w14:paraId="06158A8E" w14:textId="436FB69E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3)</w:t>
            </w:r>
          </w:p>
        </w:tc>
        <w:tc>
          <w:tcPr>
            <w:tcW w:w="1418" w:type="dxa"/>
          </w:tcPr>
          <w:p w14:paraId="03710DC8" w14:textId="701E459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66)</w:t>
            </w:r>
          </w:p>
        </w:tc>
        <w:tc>
          <w:tcPr>
            <w:tcW w:w="870" w:type="dxa"/>
          </w:tcPr>
          <w:p w14:paraId="232A5ADE" w14:textId="312F5071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967" w:type="dxa"/>
          </w:tcPr>
          <w:p w14:paraId="2AECCCBE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19337926" w14:textId="77777777" w:rsidTr="007D4909">
        <w:tc>
          <w:tcPr>
            <w:tcW w:w="8095" w:type="dxa"/>
            <w:gridSpan w:val="5"/>
          </w:tcPr>
          <w:p w14:paraId="293C6CBB" w14:textId="2CFC7C1F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r involvement in the temporal lobe</w:t>
            </w:r>
          </w:p>
        </w:tc>
        <w:tc>
          <w:tcPr>
            <w:tcW w:w="967" w:type="dxa"/>
          </w:tcPr>
          <w:p w14:paraId="0E241482" w14:textId="59F974DB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</w:t>
            </w:r>
          </w:p>
        </w:tc>
      </w:tr>
      <w:tr w:rsidR="00FF4760" w:rsidRPr="0086331B" w14:paraId="30D239A2" w14:textId="77777777" w:rsidTr="00FF4760">
        <w:tc>
          <w:tcPr>
            <w:tcW w:w="3681" w:type="dxa"/>
          </w:tcPr>
          <w:p w14:paraId="66BB69F0" w14:textId="55EEB12E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</w:tcPr>
          <w:p w14:paraId="3EDC12CD" w14:textId="0BA4D9A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1)</w:t>
            </w:r>
          </w:p>
        </w:tc>
        <w:tc>
          <w:tcPr>
            <w:tcW w:w="1134" w:type="dxa"/>
          </w:tcPr>
          <w:p w14:paraId="1BCA0A8E" w14:textId="4A5A878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0)</w:t>
            </w:r>
          </w:p>
        </w:tc>
        <w:tc>
          <w:tcPr>
            <w:tcW w:w="1418" w:type="dxa"/>
          </w:tcPr>
          <w:p w14:paraId="3103B963" w14:textId="10CA5960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6)</w:t>
            </w:r>
          </w:p>
        </w:tc>
        <w:tc>
          <w:tcPr>
            <w:tcW w:w="870" w:type="dxa"/>
          </w:tcPr>
          <w:p w14:paraId="76EBCF99" w14:textId="632D8DF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967" w:type="dxa"/>
          </w:tcPr>
          <w:p w14:paraId="4F88091B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31DF4968" w14:textId="77777777" w:rsidTr="00FF4760">
        <w:tc>
          <w:tcPr>
            <w:tcW w:w="3681" w:type="dxa"/>
          </w:tcPr>
          <w:p w14:paraId="0BF9DA1D" w14:textId="41101584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</w:tcPr>
          <w:p w14:paraId="0B315159" w14:textId="4855E5D2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9)</w:t>
            </w:r>
          </w:p>
        </w:tc>
        <w:tc>
          <w:tcPr>
            <w:tcW w:w="1134" w:type="dxa"/>
          </w:tcPr>
          <w:p w14:paraId="7E0A6964" w14:textId="59005831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0)</w:t>
            </w:r>
          </w:p>
        </w:tc>
        <w:tc>
          <w:tcPr>
            <w:tcW w:w="1418" w:type="dxa"/>
          </w:tcPr>
          <w:p w14:paraId="707A2C05" w14:textId="11BA57E8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64)</w:t>
            </w:r>
          </w:p>
        </w:tc>
        <w:tc>
          <w:tcPr>
            <w:tcW w:w="870" w:type="dxa"/>
          </w:tcPr>
          <w:p w14:paraId="19F79E0D" w14:textId="2BE32AB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967" w:type="dxa"/>
          </w:tcPr>
          <w:p w14:paraId="4B77114B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399C82C0" w14:textId="77777777" w:rsidTr="002D7260">
        <w:tc>
          <w:tcPr>
            <w:tcW w:w="8095" w:type="dxa"/>
            <w:gridSpan w:val="5"/>
          </w:tcPr>
          <w:p w14:paraId="705EB3BA" w14:textId="25DBBA5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>Seizure type, no. (%)</w:t>
            </w:r>
          </w:p>
        </w:tc>
        <w:tc>
          <w:tcPr>
            <w:tcW w:w="967" w:type="dxa"/>
          </w:tcPr>
          <w:p w14:paraId="7C21D95B" w14:textId="31DDE375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</w:tr>
      <w:tr w:rsidR="00FF4760" w:rsidRPr="0086331B" w14:paraId="44565992" w14:textId="77777777" w:rsidTr="00FF4760">
        <w:tc>
          <w:tcPr>
            <w:tcW w:w="3681" w:type="dxa"/>
          </w:tcPr>
          <w:p w14:paraId="4450E1FB" w14:textId="6DBCBB09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Focal</w:t>
            </w:r>
          </w:p>
        </w:tc>
        <w:tc>
          <w:tcPr>
            <w:tcW w:w="992" w:type="dxa"/>
          </w:tcPr>
          <w:p w14:paraId="6DFA390A" w14:textId="19277076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8)</w:t>
            </w:r>
          </w:p>
        </w:tc>
        <w:tc>
          <w:tcPr>
            <w:tcW w:w="1134" w:type="dxa"/>
          </w:tcPr>
          <w:p w14:paraId="336B3330" w14:textId="4D185282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3)</w:t>
            </w:r>
          </w:p>
        </w:tc>
        <w:tc>
          <w:tcPr>
            <w:tcW w:w="1418" w:type="dxa"/>
          </w:tcPr>
          <w:p w14:paraId="32978A56" w14:textId="46F4CFCB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6)</w:t>
            </w:r>
          </w:p>
        </w:tc>
        <w:tc>
          <w:tcPr>
            <w:tcW w:w="870" w:type="dxa"/>
          </w:tcPr>
          <w:p w14:paraId="7AA2CD2C" w14:textId="72E31142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967" w:type="dxa"/>
          </w:tcPr>
          <w:p w14:paraId="52A5F935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279C813B" w14:textId="77777777" w:rsidTr="00FF4760">
        <w:tc>
          <w:tcPr>
            <w:tcW w:w="3681" w:type="dxa"/>
          </w:tcPr>
          <w:p w14:paraId="3FB6FE6C" w14:textId="7C604852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Focal to bilateral tonic-clon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</w:tcPr>
          <w:p w14:paraId="6A4B3A8A" w14:textId="6ADF0534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2)</w:t>
            </w:r>
          </w:p>
        </w:tc>
        <w:tc>
          <w:tcPr>
            <w:tcW w:w="1134" w:type="dxa"/>
          </w:tcPr>
          <w:p w14:paraId="6311C102" w14:textId="65511573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0)</w:t>
            </w:r>
          </w:p>
        </w:tc>
        <w:tc>
          <w:tcPr>
            <w:tcW w:w="1418" w:type="dxa"/>
          </w:tcPr>
          <w:p w14:paraId="3B2653C0" w14:textId="36778CD4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71)</w:t>
            </w:r>
          </w:p>
        </w:tc>
        <w:tc>
          <w:tcPr>
            <w:tcW w:w="870" w:type="dxa"/>
          </w:tcPr>
          <w:p w14:paraId="4867C76A" w14:textId="403DF902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967" w:type="dxa"/>
          </w:tcPr>
          <w:p w14:paraId="5059FF1B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760" w:rsidRPr="0086331B" w14:paraId="49E2BDA3" w14:textId="77777777" w:rsidTr="00FF4760">
        <w:tc>
          <w:tcPr>
            <w:tcW w:w="3681" w:type="dxa"/>
          </w:tcPr>
          <w:p w14:paraId="3A1686C8" w14:textId="14C35BF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90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2" w:type="dxa"/>
          </w:tcPr>
          <w:p w14:paraId="0D3D720A" w14:textId="2DE4E41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14:paraId="094C92C6" w14:textId="6EE6FD09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1418" w:type="dxa"/>
          </w:tcPr>
          <w:p w14:paraId="59A75EB0" w14:textId="30F5757C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870" w:type="dxa"/>
          </w:tcPr>
          <w:p w14:paraId="04E87EF3" w14:textId="613759ED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67" w:type="dxa"/>
          </w:tcPr>
          <w:p w14:paraId="665AF12A" w14:textId="77777777" w:rsidR="00FF4760" w:rsidRPr="0086331B" w:rsidRDefault="00FF4760" w:rsidP="00FF47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F0826C3" w14:textId="3FF0CABD" w:rsidR="00584659" w:rsidRPr="00FF4760" w:rsidRDefault="00FF476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SM=Antiseizure medication</w:t>
      </w:r>
    </w:p>
    <w:sectPr w:rsidR="00584659" w:rsidRPr="00FF4760" w:rsidSect="00D71B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B66"/>
    <w:rsid w:val="00004CBA"/>
    <w:rsid w:val="00040A5D"/>
    <w:rsid w:val="00043114"/>
    <w:rsid w:val="00045050"/>
    <w:rsid w:val="00082258"/>
    <w:rsid w:val="00092B3F"/>
    <w:rsid w:val="000A5BE0"/>
    <w:rsid w:val="00212BE4"/>
    <w:rsid w:val="002656A2"/>
    <w:rsid w:val="00272179"/>
    <w:rsid w:val="002912C2"/>
    <w:rsid w:val="00291FE0"/>
    <w:rsid w:val="002F3526"/>
    <w:rsid w:val="0031299E"/>
    <w:rsid w:val="003A34BA"/>
    <w:rsid w:val="004A3FCD"/>
    <w:rsid w:val="004F79F0"/>
    <w:rsid w:val="005324FD"/>
    <w:rsid w:val="005608A0"/>
    <w:rsid w:val="00584659"/>
    <w:rsid w:val="00692B5D"/>
    <w:rsid w:val="00696D2E"/>
    <w:rsid w:val="007B27A5"/>
    <w:rsid w:val="00811941"/>
    <w:rsid w:val="0086331B"/>
    <w:rsid w:val="0088665D"/>
    <w:rsid w:val="00A10E5C"/>
    <w:rsid w:val="00A64844"/>
    <w:rsid w:val="00D71B66"/>
    <w:rsid w:val="00DD1842"/>
    <w:rsid w:val="00E37998"/>
    <w:rsid w:val="00E61D15"/>
    <w:rsid w:val="00F011AD"/>
    <w:rsid w:val="00F54195"/>
    <w:rsid w:val="00F64F89"/>
    <w:rsid w:val="00FF026F"/>
    <w:rsid w:val="00FF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065B7"/>
  <w15:chartTrackingRefBased/>
  <w15:docId w15:val="{63EABC08-C5D2-4846-8283-D3DC54FE9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B6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B66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D71B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71B6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71B6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van der Meer</dc:creator>
  <cp:keywords/>
  <dc:description/>
  <cp:lastModifiedBy>Pim van der Meer</cp:lastModifiedBy>
  <cp:revision>2</cp:revision>
  <dcterms:created xsi:type="dcterms:W3CDTF">2023-06-01T17:32:00Z</dcterms:created>
  <dcterms:modified xsi:type="dcterms:W3CDTF">2023-06-01T17:32:00Z</dcterms:modified>
</cp:coreProperties>
</file>